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DF0C1" w14:textId="59CE0772" w:rsidR="00D641BA" w:rsidRPr="005E0937" w:rsidRDefault="005E0937">
      <w:pPr>
        <w:rPr>
          <w:rFonts w:ascii="Times New Roman" w:hAnsi="Times New Roman" w:hint="eastAsia"/>
          <w:b/>
          <w:sz w:val="24"/>
        </w:rPr>
      </w:pPr>
      <w:r w:rsidRPr="005E0937">
        <w:rPr>
          <w:rFonts w:ascii="Times New Roman" w:hAnsi="Times New Roman" w:hint="eastAsia"/>
          <w:b/>
          <w:sz w:val="24"/>
        </w:rPr>
        <w:t xml:space="preserve">Table S1 </w:t>
      </w:r>
      <w:r w:rsidRPr="005E0937">
        <w:rPr>
          <w:rFonts w:ascii="Times New Roman" w:hAnsi="Times New Roman"/>
          <w:b/>
          <w:sz w:val="24"/>
        </w:rPr>
        <w:t>Retrieval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3"/>
        <w:gridCol w:w="7389"/>
      </w:tblGrid>
      <w:tr w:rsidR="00D641BA" w14:paraId="64EB3852" w14:textId="77777777">
        <w:trPr>
          <w:trHeight w:val="5809"/>
        </w:trPr>
        <w:tc>
          <w:tcPr>
            <w:tcW w:w="951" w:type="dxa"/>
          </w:tcPr>
          <w:p w14:paraId="2C09F2BA" w14:textId="77777777" w:rsidR="00D641BA" w:rsidRDefault="005E0937"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Pubmed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: 35 records</w:t>
            </w:r>
          </w:p>
        </w:tc>
        <w:tc>
          <w:tcPr>
            <w:tcW w:w="7571" w:type="dxa"/>
          </w:tcPr>
          <w:p w14:paraId="299A733D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#1: (Subarachnoid Hemorrhage[Title/Abstract] OR Subarachnoid Hemorrhage*[Title/Abstract]) OR SAH[Title/Abstract] OR SAHs[Title/Abstract] OR Aneurysmal Subarachnoid Hemorrhage[Title/Abstract] OR Aneurysmal Subarachnoid Hemorrhages[Title/Abstract] OR aneurysmal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SAH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[Title/Abstract] OR subarachnoid bleeding[Title/Abstract] OR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[Title/Abstract] OR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emorrhagi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leeding[Title/Abstract] OR </w:t>
            </w:r>
          </w:p>
          <w:p w14:paraId="12907372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hemorrhage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ruptured intracranial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neurysm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ruptured cerebral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neurysm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</w:t>
            </w:r>
          </w:p>
          <w:p w14:paraId="07DCC76A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ruptured brain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neurysm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subarachnoid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blood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Title/Abstract])</w:t>
            </w:r>
          </w:p>
          <w:p w14:paraId="44404248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#2: (systemic immune inflammation index[Title/Abstract] OR systemic inflammation response index[Title/Abstract] OR systemic immune-inflammation index[Title/Abstract] OR systemic immune-inflammatory index[Title/Abstract] OR Systemic Immunity-inflammation Index[Title/Abstract] OR systemic inflammation reaction index[Title/Abstract] OR systemic inflammatory reaction index[Title/Abstract] OR Systemic Inflammatory Response Index[Title/Abstract] OR SII[Title/Abstract] OR SIRI[Title/Abstract] OR </w:t>
            </w:r>
          </w:p>
          <w:p w14:paraId="46F6B680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systemic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immune inflammatory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index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Title/Abstract] OR systemic-immune-inflammation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index[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Title/Abstract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] )</w:t>
            </w:r>
            <w:proofErr w:type="gramEnd"/>
          </w:p>
          <w:p w14:paraId="4A9BBE4B" w14:textId="77777777" w:rsidR="00D641BA" w:rsidRDefault="005E0937"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#3: #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1 AND #2 </w:t>
            </w:r>
          </w:p>
        </w:tc>
      </w:tr>
      <w:tr w:rsidR="00D641BA" w14:paraId="39D838DB" w14:textId="77777777">
        <w:tc>
          <w:tcPr>
            <w:tcW w:w="951" w:type="dxa"/>
          </w:tcPr>
          <w:p w14:paraId="5FC2BBD4" w14:textId="77777777" w:rsidR="00D641BA" w:rsidRDefault="005E0937">
            <w:r>
              <w:rPr>
                <w:rFonts w:ascii="Times New Roman" w:hAnsi="Times New Roman"/>
                <w:b/>
                <w:sz w:val="22"/>
                <w:szCs w:val="22"/>
              </w:rPr>
              <w:t>Embase: 45 records</w:t>
            </w:r>
          </w:p>
        </w:tc>
        <w:tc>
          <w:tcPr>
            <w:tcW w:w="7571" w:type="dxa"/>
          </w:tcPr>
          <w:p w14:paraId="001E5AFE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：</w:t>
            </w:r>
            <w:r>
              <w:rPr>
                <w:rFonts w:ascii="Times New Roman" w:hAnsi="Times New Roman"/>
                <w:sz w:val="22"/>
                <w:szCs w:val="22"/>
              </w:rPr>
              <w:t>'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Subarachnoid Hemorrhage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Hemorrhage*[Title/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bstract])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OR SAH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AHs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Subarachnoid Hemorrhage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Subarachnoid Hemorrhages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SAH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bleeding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emorrhagi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leeding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6B7CE1D6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hemorrhage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ruptured intracranial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ruptured cerebral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539DC0EB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uptured brain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blood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</w:p>
          <w:p w14:paraId="148A0E31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：</w:t>
            </w:r>
            <w:r>
              <w:rPr>
                <w:rFonts w:ascii="Times New Roman" w:hAnsi="Times New Roman"/>
                <w:sz w:val="22"/>
                <w:szCs w:val="22"/>
              </w:rPr>
              <w:t>'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systemic immune 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ion response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e-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e-inflammatory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ity-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ion reac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ory reac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ory Response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II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IRI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34DF170B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systemic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immune inflammatory index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-immune-inflammation index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</w:p>
          <w:p w14:paraId="3796F567" w14:textId="77777777" w:rsidR="00D641BA" w:rsidRDefault="005E0937"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#3: #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 AND #2</w:t>
            </w:r>
          </w:p>
        </w:tc>
      </w:tr>
      <w:tr w:rsidR="00D641BA" w14:paraId="56018C46" w14:textId="77777777">
        <w:tc>
          <w:tcPr>
            <w:tcW w:w="951" w:type="dxa"/>
          </w:tcPr>
          <w:p w14:paraId="7A90B370" w14:textId="77777777" w:rsidR="00D641BA" w:rsidRDefault="005E0937"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ochrane Library: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3 records</w:t>
            </w:r>
          </w:p>
        </w:tc>
        <w:tc>
          <w:tcPr>
            <w:tcW w:w="7571" w:type="dxa"/>
          </w:tcPr>
          <w:p w14:paraId="37B38970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#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：</w:t>
            </w:r>
            <w:r>
              <w:rPr>
                <w:rFonts w:ascii="Times New Roman" w:hAnsi="Times New Roman"/>
                <w:sz w:val="22"/>
                <w:szCs w:val="22"/>
              </w:rPr>
              <w:t>'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Subarachnoid Hemorrhage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Hemorrhage*[Title/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bstract])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OR SAH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AHs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Subarachnoid Hemorrhage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Subarachnoid Hemorrhages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aneurysmal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SAH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bleeding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emorrhagi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leeding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404772BF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hemorrhage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ruptured intracranial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ruptured cerebral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3230D902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uptured brain aneurysm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ubarachnoid blood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</w:p>
          <w:p w14:paraId="4113B7A8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：</w:t>
            </w:r>
            <w:r>
              <w:rPr>
                <w:rFonts w:ascii="Times New Roman" w:hAnsi="Times New Roman"/>
                <w:sz w:val="22"/>
                <w:szCs w:val="22"/>
              </w:rPr>
              <w:t>'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systemic immune 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ion response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e-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e-inflammatory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mmunity-inflamma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ion reac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ory reaction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 Inflammatory Response Index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II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IRI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</w:p>
          <w:p w14:paraId="5AAC4FD5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systemic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immune inflammatory index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'systemic-immune-inflammation index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':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,ti</w:t>
            </w:r>
            <w:proofErr w:type="spellEnd"/>
          </w:p>
          <w:p w14:paraId="5B01F317" w14:textId="77777777" w:rsidR="00D641BA" w:rsidRDefault="005E0937"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#3: #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 AND #2</w:t>
            </w:r>
          </w:p>
        </w:tc>
      </w:tr>
      <w:tr w:rsidR="00D641BA" w14:paraId="45A3F93C" w14:textId="77777777">
        <w:tc>
          <w:tcPr>
            <w:tcW w:w="951" w:type="dxa"/>
          </w:tcPr>
          <w:p w14:paraId="7B5D3F9E" w14:textId="77777777" w:rsidR="00D641BA" w:rsidRDefault="005E0937"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WOS: 130 records</w:t>
            </w:r>
          </w:p>
        </w:tc>
        <w:tc>
          <w:tcPr>
            <w:tcW w:w="7571" w:type="dxa"/>
          </w:tcPr>
          <w:p w14:paraId="6254A06F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#1: TS=(Subarachnoid Hemorrhage OR Subarachnoid Hemorrhage* OR SAH OR SAHs OR Aneurysmal Subarachnoid Hemorrhage OR Aneurysmal Subarachnoid Hemorrhages OR aneurysmal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SAH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subarachnoid bleeding OR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subarachnoi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emorrhagi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leeding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aemorrhag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barachnoid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hemorrhage OR spontaneous hemorrhage OR ruptured intracranial aneurysm OR ruptured cerebral aneurysm OR ruptured brain aneurysm OR subarachnoid blood)</w:t>
            </w:r>
          </w:p>
          <w:p w14:paraId="639BADB2" w14:textId="77777777" w:rsidR="00D641BA" w:rsidRDefault="005E093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2: TS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=( systemic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immune inflammation index OR systemic inflammation response index OR systemic immune-inflammation index OR systemic immune-inflammatory index OR Systemic Immunity-inflammation Index OR systemic inflammation reaction index OR systemic inflammatory reaction index OR Systemic Inflammatory Response Index OR SII OR SIRI OR systemic immune inflammatory index OR systemic-immune-inflammation index)</w:t>
            </w:r>
          </w:p>
          <w:p w14:paraId="3BD84606" w14:textId="77777777" w:rsidR="00D641BA" w:rsidRDefault="005E0937"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#3: #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 AND #2</w:t>
            </w:r>
          </w:p>
        </w:tc>
      </w:tr>
    </w:tbl>
    <w:p w14:paraId="2C95DC6C" w14:textId="77777777" w:rsidR="00D641BA" w:rsidRDefault="00D641BA"/>
    <w:sectPr w:rsidR="00D641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63251" w14:textId="77777777" w:rsidR="005E0937" w:rsidRDefault="005E0937" w:rsidP="005E0937">
      <w:r>
        <w:separator/>
      </w:r>
    </w:p>
  </w:endnote>
  <w:endnote w:type="continuationSeparator" w:id="0">
    <w:p w14:paraId="2AC32F34" w14:textId="77777777" w:rsidR="005E0937" w:rsidRDefault="005E0937" w:rsidP="005E0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6761059"/>
      <w:docPartObj>
        <w:docPartGallery w:val="Page Numbers (Bottom of Page)"/>
        <w:docPartUnique/>
      </w:docPartObj>
    </w:sdtPr>
    <w:sdtContent>
      <w:p w14:paraId="740CD44E" w14:textId="5F90A6B9" w:rsidR="005E0937" w:rsidRDefault="005E0937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30D039" w14:textId="77777777" w:rsidR="005E0937" w:rsidRDefault="005E093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F7BA4" w14:textId="77777777" w:rsidR="005E0937" w:rsidRDefault="005E0937" w:rsidP="005E0937">
      <w:r>
        <w:separator/>
      </w:r>
    </w:p>
  </w:footnote>
  <w:footnote w:type="continuationSeparator" w:id="0">
    <w:p w14:paraId="1E767F5E" w14:textId="77777777" w:rsidR="005E0937" w:rsidRDefault="005E0937" w:rsidP="005E0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DFF35"/>
    <w:rsid w:val="005E0937"/>
    <w:rsid w:val="00D641BA"/>
    <w:rsid w:val="00E64BF3"/>
    <w:rsid w:val="7FFDF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AB5B61"/>
  <w15:docId w15:val="{4D61231D-39EA-456E-A617-36C66811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E09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E093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5E0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93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光水岸</dc:creator>
  <cp:lastModifiedBy>郑</cp:lastModifiedBy>
  <cp:revision>2</cp:revision>
  <dcterms:created xsi:type="dcterms:W3CDTF">2025-08-14T00:00:00Z</dcterms:created>
  <dcterms:modified xsi:type="dcterms:W3CDTF">2025-08-2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59B6F51E567B04A3B2B69C6864954ACD_41</vt:lpwstr>
  </property>
</Properties>
</file>